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071FD" w14:textId="77777777" w:rsidR="009D6BE2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DATA</w:t>
      </w:r>
    </w:p>
    <w:p w14:paraId="25D1E7C1" w14:textId="77777777" w:rsidR="009D6BE2" w:rsidRDefault="00000000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onstruction and genetic characterization of an interspecific raspberry hybrids panel aiming resistance to late leaf rust and adaptation to tropical 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regions</w:t>
      </w:r>
      <w:proofErr w:type="gramEnd"/>
    </w:p>
    <w:p w14:paraId="00B49FB9" w14:textId="77777777" w:rsidR="009D6BE2" w:rsidRDefault="00000000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</w:t>
      </w:r>
    </w:p>
    <w:p w14:paraId="2C60300F" w14:textId="77777777" w:rsidR="009D6BE2" w:rsidRDefault="00000000">
      <w:pPr>
        <w:spacing w:before="240"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1. Size of the progenies resulting from the crossings in a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-re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cheme between the cultivars of the speci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R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dae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nd the cultivar of the speci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R. occidentalis</w:t>
      </w:r>
    </w:p>
    <w:tbl>
      <w:tblPr>
        <w:tblStyle w:val="a"/>
        <w:tblW w:w="7640" w:type="dxa"/>
        <w:jc w:val="center"/>
        <w:tblBorders>
          <w:top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9"/>
        <w:gridCol w:w="1540"/>
        <w:gridCol w:w="1440"/>
        <w:gridCol w:w="1441"/>
        <w:gridCol w:w="1350"/>
      </w:tblGrid>
      <w:tr w:rsidR="009D6BE2" w14:paraId="61F52256" w14:textId="77777777">
        <w:trPr>
          <w:trHeight w:val="440"/>
          <w:jc w:val="center"/>
        </w:trPr>
        <w:tc>
          <w:tcPr>
            <w:tcW w:w="1869" w:type="dxa"/>
            <w:tcBorders>
              <w:right w:val="single" w:sz="4" w:space="0" w:color="000000"/>
            </w:tcBorders>
            <w:shd w:val="clear" w:color="auto" w:fill="FFFFFF"/>
          </w:tcPr>
          <w:p w14:paraId="01207D9B" w14:textId="77777777" w:rsidR="009D6BE2" w:rsidRDefault="009D6BE2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1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p w14:paraId="567F4D3B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</w:t>
            </w:r>
          </w:p>
          <w:p w14:paraId="6CC2AF2E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dae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76423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ck </w:t>
            </w:r>
          </w:p>
          <w:p w14:paraId="13593FE6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dae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D6BE2" w14:paraId="43F6DA39" w14:textId="77777777">
        <w:trPr>
          <w:jc w:val="center"/>
        </w:trPr>
        <w:tc>
          <w:tcPr>
            <w:tcW w:w="1869" w:type="dxa"/>
            <w:tcBorders>
              <w:right w:val="single" w:sz="4" w:space="0" w:color="000000"/>
            </w:tcBorders>
            <w:shd w:val="clear" w:color="auto" w:fill="auto"/>
          </w:tcPr>
          <w:p w14:paraId="14331789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  <w:p w14:paraId="071A9187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. occidental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14DA8B5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Golden Bliss"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3B4DF83A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Himbo Top"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</w:tcPr>
          <w:p w14:paraId="3938A60F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Salmon"</w:t>
            </w:r>
          </w:p>
        </w:tc>
        <w:tc>
          <w:tcPr>
            <w:tcW w:w="135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750E2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Heritage”</w:t>
            </w:r>
          </w:p>
        </w:tc>
      </w:tr>
      <w:tr w:rsidR="009D6BE2" w14:paraId="37F39BC8" w14:textId="77777777">
        <w:trPr>
          <w:jc w:val="center"/>
        </w:trPr>
        <w:tc>
          <w:tcPr>
            <w:tcW w:w="1869" w:type="dxa"/>
            <w:tcBorders>
              <w:right w:val="single" w:sz="4" w:space="0" w:color="000000"/>
            </w:tcBorders>
            <w:shd w:val="clear" w:color="auto" w:fill="auto"/>
          </w:tcPr>
          <w:p w14:paraId="701E9AAA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Jewel"</w:t>
            </w:r>
          </w:p>
          <w:p w14:paraId="6120636B" w14:textId="77777777" w:rsidR="009D6BE2" w:rsidRDefault="009D6BE2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292DCDC" w14:textId="77777777" w:rsidR="009D6BE2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472FA75B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auto"/>
          </w:tcPr>
          <w:p w14:paraId="0A343A2F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8D4AD" w14:textId="77777777" w:rsidR="009D6BE2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7AC2492" w14:textId="77777777" w:rsidR="009D6BE2" w:rsidRDefault="009D6BE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03B182" w14:textId="77777777" w:rsidR="009D6BE2" w:rsidRDefault="00000000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Figure</w:t>
      </w:r>
    </w:p>
    <w:p w14:paraId="22BD921C" w14:textId="77777777" w:rsidR="009D6BE2" w:rsidRDefault="00000000">
      <w:pPr>
        <w:spacing w:before="24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4C02F2BE" wp14:editId="282743FC">
            <wp:extent cx="5400040" cy="2579462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 t="11072" b="2136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794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0"/>
          <w:szCs w:val="20"/>
        </w:rPr>
        <w:t>Supplementary figure 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nstruction of the Unique Matrix: Markers with correlation equal to or greater than 0.98 were considered coincident markers between the two genomes and were removed from Mid.</w:t>
      </w:r>
    </w:p>
    <w:p w14:paraId="5D9AF364" w14:textId="77777777" w:rsidR="009D6BE2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0567CFAD" wp14:editId="7A96CB01">
            <wp:extent cx="5399730" cy="5397500"/>
            <wp:effectExtent l="0" t="0" r="0" b="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539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783E83" w14:textId="22B6B7F8" w:rsidR="009D6BE2" w:rsidRDefault="00000000">
      <w:pPr>
        <w:keepNext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63110A">
        <w:rPr>
          <w:rFonts w:ascii="Times New Roman" w:eastAsia="Times New Roman" w:hAnsi="Times New Roman" w:cs="Times New Roman"/>
          <w:b/>
          <w:sz w:val="20"/>
          <w:szCs w:val="20"/>
        </w:rPr>
        <w:t>Figure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2. </w:t>
      </w:r>
      <w:r w:rsidR="0063110A">
        <w:rPr>
          <w:rFonts w:ascii="Times New Roman" w:eastAsia="Times New Roman" w:hAnsi="Times New Roman" w:cs="Times New Roman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o </w:t>
      </w:r>
      <w:r w:rsidR="0063110A">
        <w:rPr>
          <w:rFonts w:ascii="Times New Roman" w:eastAsia="Times New Roman" w:hAnsi="Times New Roman" w:cs="Times New Roman"/>
          <w:sz w:val="20"/>
          <w:szCs w:val="20"/>
        </w:rPr>
        <w:t>parent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63110A">
        <w:rPr>
          <w:rFonts w:ascii="Times New Roman" w:eastAsia="Times New Roman" w:hAnsi="Times New Roman" w:cs="Times New Roman"/>
          <w:sz w:val="20"/>
          <w:szCs w:val="20"/>
        </w:rPr>
        <w:t>fro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he </w:t>
      </w:r>
      <w:r w:rsidR="0063110A">
        <w:rPr>
          <w:rFonts w:ascii="Times New Roman" w:eastAsia="Times New Roman" w:hAnsi="Times New Roman" w:cs="Times New Roman"/>
          <w:sz w:val="20"/>
          <w:szCs w:val="20"/>
        </w:rPr>
        <w:t xml:space="preserve">diversity </w:t>
      </w:r>
      <w:r>
        <w:rPr>
          <w:rFonts w:ascii="Times New Roman" w:eastAsia="Times New Roman" w:hAnsi="Times New Roman" w:cs="Times New Roman"/>
          <w:sz w:val="20"/>
          <w:szCs w:val="20"/>
        </w:rPr>
        <w:t>panel. a) Abaxial face of the cultivar “Jewel” (resistant) inoculated with rust (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Thekopsor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americana</w:t>
      </w:r>
      <w:r>
        <w:rPr>
          <w:rFonts w:ascii="Times New Roman" w:eastAsia="Times New Roman" w:hAnsi="Times New Roman" w:cs="Times New Roman"/>
          <w:sz w:val="20"/>
          <w:szCs w:val="20"/>
        </w:rPr>
        <w:t>); b) Adaxial face of the “Jewel” cultivar inoculated with rust; c) Abaxial face of the “Golden Bliss” cultivar (susceptible) inoculated with rust; d) Adaxial face of the “Golden Bliss” cultivar inoculated with rust.</w:t>
      </w:r>
    </w:p>
    <w:sectPr w:rsidR="009D6BE2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BE2"/>
    <w:rsid w:val="0063110A"/>
    <w:rsid w:val="009D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9D640"/>
  <w15:docId w15:val="{DCAB5EF7-6001-BF4A-BA31-546FF953E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203"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6720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6720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67203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1">
    <w:name w:val="Texto de comentário Char1"/>
    <w:basedOn w:val="DefaultParagraphFont"/>
    <w:uiPriority w:val="99"/>
    <w:semiHidden/>
    <w:rsid w:val="00067203"/>
    <w:rPr>
      <w:rFonts w:ascii="Calibri" w:eastAsia="Calibri" w:hAnsi="Calibri" w:cs="Calibri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8lAF1vGqJBA7gXZ1jcf6f+IAw0Q==">AMUW2mXiJ6ppRlMb/pA5UxyZumDeHK8/R+RB3F8ehRticAcBGZX6tUyB6olpojQLTCfadn7yrIQE0lyGSVfELCYX/jVIdJh0UqnTK048seEzaXXLLUPV2Q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itsche Neto, Roberto</cp:lastModifiedBy>
  <cp:revision>2</cp:revision>
  <dcterms:created xsi:type="dcterms:W3CDTF">2023-01-13T16:17:00Z</dcterms:created>
  <dcterms:modified xsi:type="dcterms:W3CDTF">2023-05-03T13:13:00Z</dcterms:modified>
</cp:coreProperties>
</file>